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                   </w:t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89075</wp:posOffset>
                </wp:positionV>
                <wp:extent cx="4183380" cy="3133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3380" cy="3133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55"/>
                              <w:gridCol w:w="1495"/>
                              <w:gridCol w:w="1632"/>
                              <w:gridCol w:w="1906"/>
                            </w:tblGrid>
                            <w:tr>
                              <w:trPr>
                                <w:trHeight w:val="1160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PPA Case Numb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*Number of neuron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tainin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ale bodies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*Number o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euron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tainin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ewy bodies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isease Severity grad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ow Lewy Body Cases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B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B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B5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B2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B3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igh Lewy Body Cases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B6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B7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B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2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pt;height:246.7pt;mso-wrap-distance-left:9pt;mso-wrap-distance-right:9pt;mso-wrap-distance-top:0pt;mso-wrap-distance-bottom:0pt;margin-top:117.25pt;mso-position-vertical-relative:page;margin-left:5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55"/>
                        <w:gridCol w:w="1495"/>
                        <w:gridCol w:w="1632"/>
                        <w:gridCol w:w="1906"/>
                      </w:tblGrid>
                      <w:tr>
                        <w:trPr>
                          <w:trHeight w:val="1160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PPA Case Numbe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*Number of neur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tain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le bodies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*Number o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eur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tain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ewy bodies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sease Severity grad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w Lewy Body Cases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B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/-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B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/-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B5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1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B2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2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B3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1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gh Lewy Body Cases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B6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1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B7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B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2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sz w:val="36"/>
        </w:rPr>
      </w:pPr>
      <w:r>
        <w:rPr>
          <w:b/>
          <w:sz w:val="36"/>
        </w:rPr>
        <w:t xml:space="preserve"> </w:t>
      </w:r>
    </w:p>
    <w:p>
      <w:pPr>
        <w:pStyle w:val="Normal"/>
        <w:rPr>
          <w:rFonts w:ascii="Arial" w:hAnsi="Arial" w:cs="Arial"/>
          <w:sz w:val="36"/>
        </w:rPr>
      </w:pPr>
      <w:r>
        <w:rPr>
          <w:rFonts w:cs="Arial" w:ascii="Arial" w:hAnsi="Arial"/>
          <w:sz w:val="36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20:54:00Z</dcterms:created>
  <dc:creator>Anup  Sharma</dc:creator>
  <dc:description/>
  <cp:keywords/>
  <dc:language>en-US</dc:language>
  <cp:lastModifiedBy>Jim Eberwine</cp:lastModifiedBy>
  <dcterms:modified xsi:type="dcterms:W3CDTF">2010-01-15T20:54:00Z</dcterms:modified>
  <cp:revision>3</cp:revision>
  <dc:subject/>
  <dc:title/>
</cp:coreProperties>
</file>